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pPr w:leftFromText="141" w:rightFromText="141" w:horzAnchor="margin" w:tblpXSpec="center" w:tblpY="740"/>
        <w:tblW w:w="0" w:type="auto"/>
        <w:tblLook w:val="04A0" w:firstRow="1" w:lastRow="0" w:firstColumn="1" w:lastColumn="0" w:noHBand="0" w:noVBand="1"/>
      </w:tblPr>
      <w:tblGrid>
        <w:gridCol w:w="1207"/>
        <w:gridCol w:w="1200"/>
        <w:gridCol w:w="1385"/>
        <w:gridCol w:w="1385"/>
        <w:gridCol w:w="1384"/>
        <w:gridCol w:w="1384"/>
        <w:gridCol w:w="1457"/>
        <w:gridCol w:w="1384"/>
        <w:gridCol w:w="1457"/>
        <w:gridCol w:w="1384"/>
      </w:tblGrid>
      <w:tr w:rsidR="004F05B8" w:rsidRPr="00241063" w:rsidTr="004F0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4F05B8" w:rsidRPr="004F05B8" w:rsidRDefault="004F05B8" w:rsidP="004F05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F05B8" w:rsidRPr="004F05B8" w:rsidRDefault="004F05B8" w:rsidP="004F05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8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="00A90E67" w:rsidRPr="00241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0E67" w:rsidRPr="00241063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, SBET</w:t>
            </w:r>
          </w:p>
        </w:tc>
        <w:tc>
          <w:tcPr>
            <w:tcW w:w="5682" w:type="dxa"/>
            <w:gridSpan w:val="4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 w:rsidR="00A90E67" w:rsidRPr="00241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90E67" w:rsidRPr="00241063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spellEnd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, RIVM</w:t>
            </w:r>
          </w:p>
        </w:tc>
      </w:tr>
      <w:tr w:rsidR="004F05B8" w:rsidRPr="00241063" w:rsidTr="004F0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4F05B8" w:rsidRPr="00241063" w:rsidRDefault="004F05B8" w:rsidP="004F05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F05B8" w:rsidRPr="00241063" w:rsidRDefault="004F05B8" w:rsidP="004F05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38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Total CR</w:t>
            </w:r>
          </w:p>
        </w:tc>
        <w:tc>
          <w:tcPr>
            <w:tcW w:w="145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45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Total CR</w:t>
            </w:r>
          </w:p>
        </w:tc>
      </w:tr>
      <w:tr w:rsidR="004F05B8" w:rsidRPr="00241063" w:rsidTr="00F05DF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4F05B8" w:rsidRPr="00241063" w:rsidRDefault="004F05B8" w:rsidP="004F05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proofErr w:type="spellEnd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F05B8" w:rsidRPr="00241063" w:rsidRDefault="004F05B8" w:rsidP="004F05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59E-0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59E-0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12E-06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75E-0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4F05B8" w:rsidRPr="00241063" w:rsidRDefault="00F05DFF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15E-0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64E-0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F05B8" w:rsidRPr="00241063" w:rsidRDefault="004F05B8" w:rsidP="004F05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16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7.77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26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9.76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4.31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0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29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09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03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21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32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38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1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10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7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06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55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77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36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98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36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21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0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92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6.06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8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91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82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4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7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52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30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2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8.06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29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12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21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5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48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05E-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4.05E-07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37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58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52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94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9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92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6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3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16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96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91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7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92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03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35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8.49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4.40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1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69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4.14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63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85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5.1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8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93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83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1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10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83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6.03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8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34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90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60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26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4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4.45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24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6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69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09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40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13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13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01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3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22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7.04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5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50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78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8.65E-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4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56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7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64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08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I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11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7.64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0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8.69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58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13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59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92E-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33E-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9.0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27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75E-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64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75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:rsidR="00F05DFF" w:rsidRPr="00241063" w:rsidRDefault="00F05DFF" w:rsidP="00F05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Children's</w:t>
            </w:r>
            <w:proofErr w:type="spellEnd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7.84E-08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45E-06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47E-06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7.00E-06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55E-06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72E-08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57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3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61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6.74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4.33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24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24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OT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71E-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98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9.28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08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52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76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52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LO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8.69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84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7.72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5.70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1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60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12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LH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50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39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4.93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9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8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04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1.81E-06</w:t>
            </w:r>
          </w:p>
        </w:tc>
      </w:tr>
      <w:tr w:rsidR="00F05DFF" w:rsidRPr="00241063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70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1.92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67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31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09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34E-0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12E-06</w:t>
            </w:r>
          </w:p>
        </w:tc>
      </w:tr>
      <w:tr w:rsidR="00F05DFF" w:rsidRPr="00241063" w:rsidTr="003920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PU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38E-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5.17E-0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99E-0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8.22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60E-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58E-0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60E-06</w:t>
            </w:r>
          </w:p>
        </w:tc>
      </w:tr>
      <w:tr w:rsidR="00F05DFF" w:rsidRPr="004F05B8" w:rsidTr="0039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05DFF" w:rsidRPr="00241063" w:rsidRDefault="00F05DFF" w:rsidP="00F05D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05DFF" w:rsidRPr="00241063" w:rsidRDefault="00F05DFF" w:rsidP="00F05D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3.11E-0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93E-0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42E-07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3.21E-06</w:t>
            </w:r>
          </w:p>
        </w:tc>
        <w:tc>
          <w:tcPr>
            <w:tcW w:w="14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F05DFF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2.54E-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241063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05DFF" w:rsidRPr="004F05B8" w:rsidRDefault="00F05DFF" w:rsidP="00F05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1063">
              <w:rPr>
                <w:rFonts w:ascii="Times New Roman" w:hAnsi="Times New Roman" w:cs="Times New Roman"/>
                <w:b/>
                <w:sz w:val="20"/>
                <w:szCs w:val="20"/>
              </w:rPr>
              <w:t>2.54E-06</w:t>
            </w:r>
          </w:p>
        </w:tc>
      </w:tr>
    </w:tbl>
    <w:p w:rsidR="00A90E67" w:rsidRPr="00625DD7" w:rsidRDefault="00A90E67" w:rsidP="00A90E67">
      <w:pPr>
        <w:rPr>
          <w:rFonts w:ascii="Times New Roman" w:hAnsi="Times New Roman" w:cs="Times New Roman"/>
          <w:sz w:val="20"/>
          <w:lang w:val="en-GB"/>
        </w:rPr>
      </w:pPr>
      <w:r w:rsidRPr="005915F5">
        <w:rPr>
          <w:rFonts w:ascii="Times New Roman" w:hAnsi="Times New Roman" w:cs="Times New Roman"/>
          <w:b/>
          <w:sz w:val="2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0"/>
          <w:lang w:val="en-GB"/>
        </w:rPr>
        <w:t>8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lang w:val="en-GB"/>
        </w:rPr>
        <w:t xml:space="preserve">Cr index (for children) of Cr, </w:t>
      </w:r>
      <w:proofErr w:type="gramStart"/>
      <w:r>
        <w:rPr>
          <w:rFonts w:ascii="Times New Roman" w:hAnsi="Times New Roman" w:cs="Times New Roman"/>
          <w:sz w:val="20"/>
          <w:lang w:val="en-GB"/>
        </w:rPr>
        <w:t>As</w:t>
      </w:r>
      <w:proofErr w:type="gramEnd"/>
      <w:r>
        <w:rPr>
          <w:rFonts w:ascii="Times New Roman" w:hAnsi="Times New Roman" w:cs="Times New Roman"/>
          <w:sz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lang w:val="en-GB"/>
        </w:rPr>
        <w:t>Pb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 in the studied 26 urban soils and Total CR index of each soil (calculated as the sum of the three CR values).</w:t>
      </w:r>
    </w:p>
    <w:p w:rsidR="00E01133" w:rsidRPr="00A90E67" w:rsidRDefault="00E01133">
      <w:pPr>
        <w:rPr>
          <w:lang w:val="en-GB"/>
        </w:rPr>
      </w:pPr>
      <w:bookmarkStart w:id="0" w:name="_GoBack"/>
      <w:bookmarkEnd w:id="0"/>
    </w:p>
    <w:sectPr w:rsidR="00E01133" w:rsidRPr="00A90E67" w:rsidSect="004F05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5B8"/>
    <w:rsid w:val="00067EC3"/>
    <w:rsid w:val="0008107C"/>
    <w:rsid w:val="00241063"/>
    <w:rsid w:val="00254F82"/>
    <w:rsid w:val="004F05B8"/>
    <w:rsid w:val="00A90E67"/>
    <w:rsid w:val="00E01133"/>
    <w:rsid w:val="00F0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B00D3"/>
  <w15:chartTrackingRefBased/>
  <w15:docId w15:val="{432188C1-2FC7-4727-B61A-11C39D57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0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4F05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9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22</Words>
  <Characters>1776</Characters>
  <Application>Microsoft Office Word</Application>
  <DocSecurity>0</DocSecurity>
  <Lines>14</Lines>
  <Paragraphs>4</Paragraphs>
  <ScaleCrop>false</ScaleCrop>
  <Company>UPV/EHU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7</cp:revision>
  <dcterms:created xsi:type="dcterms:W3CDTF">2025-01-03T16:18:00Z</dcterms:created>
  <dcterms:modified xsi:type="dcterms:W3CDTF">2025-01-12T16:28:00Z</dcterms:modified>
</cp:coreProperties>
</file>